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2A8" w:rsidRDefault="00EB42A8" w:rsidP="00EB42A8"/>
    <w:p w:rsidR="00EB42A8" w:rsidRDefault="00EB42A8" w:rsidP="00EB42A8">
      <w:pPr>
        <w:rPr>
          <w:i/>
        </w:rPr>
      </w:pPr>
      <w:r>
        <w:rPr>
          <w:i/>
        </w:rPr>
        <w:t>Supplemental Methods</w:t>
      </w:r>
    </w:p>
    <w:p w:rsidR="00EB42A8" w:rsidRDefault="00EB42A8" w:rsidP="00EB42A8">
      <w:r>
        <w:t xml:space="preserve">CD11b Immunohistochemistry </w:t>
      </w:r>
    </w:p>
    <w:p w:rsidR="00EB42A8" w:rsidRDefault="00EB42A8" w:rsidP="00EB42A8"/>
    <w:p w:rsidR="00EB42A8" w:rsidRDefault="00EB42A8" w:rsidP="00EB42A8">
      <w:r>
        <w:t>1.</w:t>
      </w:r>
      <w:r>
        <w:tab/>
      </w:r>
      <w:proofErr w:type="spellStart"/>
      <w:r>
        <w:t>Deparaffinize</w:t>
      </w:r>
      <w:proofErr w:type="spellEnd"/>
      <w:r>
        <w:t xml:space="preserve"> and hydrate slides: </w:t>
      </w:r>
      <w:bookmarkStart w:id="0" w:name="_GoBack"/>
      <w:bookmarkEnd w:id="0"/>
    </w:p>
    <w:p w:rsidR="00EB42A8" w:rsidRDefault="00EB42A8" w:rsidP="00EB42A8">
      <w:pPr>
        <w:ind w:firstLine="720"/>
      </w:pPr>
      <w:r>
        <w:t>a.</w:t>
      </w:r>
      <w:r>
        <w:tab/>
        <w:t xml:space="preserve">Preheat slides to melt paraffin if needed at 60C degrees for 10 min. </w:t>
      </w:r>
    </w:p>
    <w:p w:rsidR="00EB42A8" w:rsidRDefault="00EB42A8" w:rsidP="00EB42A8">
      <w:pPr>
        <w:ind w:firstLine="720"/>
      </w:pPr>
      <w:r>
        <w:t>b.</w:t>
      </w:r>
      <w:r>
        <w:tab/>
        <w:t>Transfer slides to staining rack and place them in xylene 2 X 10 min. each</w:t>
      </w:r>
    </w:p>
    <w:p w:rsidR="00EB42A8" w:rsidRDefault="00EB42A8" w:rsidP="00EB42A8">
      <w:pPr>
        <w:ind w:left="1440" w:hanging="720"/>
      </w:pPr>
      <w:r>
        <w:t>c.</w:t>
      </w:r>
      <w:r>
        <w:tab/>
        <w:t xml:space="preserve">Hydrate slides through graded alcohol – Absolute 2X, 95 2X, and one change of 70-dip until clear </w:t>
      </w:r>
    </w:p>
    <w:p w:rsidR="00EB42A8" w:rsidRDefault="00EB42A8" w:rsidP="00EB42A8">
      <w:pPr>
        <w:ind w:firstLine="720"/>
      </w:pPr>
      <w:r>
        <w:t>d.</w:t>
      </w:r>
      <w:r>
        <w:tab/>
        <w:t>Place slides in 1 change of dH2O then one change of dH2O with 0.1% Tween</w:t>
      </w:r>
    </w:p>
    <w:p w:rsidR="00EB42A8" w:rsidRDefault="00EB42A8" w:rsidP="00EB42A8">
      <w:pPr>
        <w:ind w:firstLine="720"/>
      </w:pPr>
      <w:r>
        <w:t>e.</w:t>
      </w:r>
      <w:r>
        <w:tab/>
        <w:t xml:space="preserve">Place slides in citrate buffer </w:t>
      </w:r>
    </w:p>
    <w:p w:rsidR="00EB42A8" w:rsidRDefault="00EB42A8" w:rsidP="00EB42A8">
      <w:pPr>
        <w:ind w:left="1440" w:hanging="720"/>
      </w:pPr>
      <w:r>
        <w:t>f.</w:t>
      </w:r>
      <w:r>
        <w:tab/>
        <w:t>Place slides into pap jar with Target Retrieval Solution – ready to use and steam for 45 min.</w:t>
      </w:r>
    </w:p>
    <w:p w:rsidR="00EB42A8" w:rsidRDefault="00EB42A8" w:rsidP="00EB42A8">
      <w:pPr>
        <w:ind w:left="720"/>
      </w:pPr>
      <w:r>
        <w:t>g.</w:t>
      </w:r>
      <w:r>
        <w:tab/>
        <w:t>Let slides cool for 5 min.</w:t>
      </w:r>
    </w:p>
    <w:p w:rsidR="00EB42A8" w:rsidRDefault="00EB42A8" w:rsidP="00EB42A8">
      <w:pPr>
        <w:ind w:firstLine="720"/>
      </w:pPr>
      <w:r>
        <w:t>h.</w:t>
      </w:r>
      <w:r>
        <w:tab/>
        <w:t xml:space="preserve">Place slides into PBS with Tween (PBST) </w:t>
      </w:r>
    </w:p>
    <w:p w:rsidR="00EB42A8" w:rsidRDefault="00EB42A8" w:rsidP="00EB42A8">
      <w:r>
        <w:t>2.</w:t>
      </w:r>
      <w:r>
        <w:tab/>
        <w:t>Wipe off back of slides</w:t>
      </w:r>
    </w:p>
    <w:p w:rsidR="00EB42A8" w:rsidRDefault="00EB42A8" w:rsidP="00EB42A8">
      <w:r>
        <w:t>3.</w:t>
      </w:r>
      <w:r>
        <w:tab/>
        <w:t xml:space="preserve">Block with Dual Blocking solution – 5 minutes </w:t>
      </w:r>
    </w:p>
    <w:p w:rsidR="00EB42A8" w:rsidRDefault="00EB42A8" w:rsidP="00EB42A8">
      <w:r>
        <w:t>4.</w:t>
      </w:r>
      <w:r>
        <w:tab/>
        <w:t>Rinse with TBST</w:t>
      </w:r>
    </w:p>
    <w:p w:rsidR="00EB42A8" w:rsidRDefault="00EB42A8" w:rsidP="00EB42A8">
      <w:r>
        <w:t>5.</w:t>
      </w:r>
      <w:r>
        <w:tab/>
        <w:t>Apply CD11b (</w:t>
      </w:r>
      <w:proofErr w:type="spellStart"/>
      <w:r>
        <w:t>abcam</w:t>
      </w:r>
      <w:proofErr w:type="spellEnd"/>
      <w:r>
        <w:t>; ab133357) primary – 1:10K for 45 min at Room Temp</w:t>
      </w:r>
    </w:p>
    <w:p w:rsidR="00EB42A8" w:rsidRDefault="00EB42A8" w:rsidP="00EB42A8">
      <w:r>
        <w:t>6.</w:t>
      </w:r>
      <w:r>
        <w:tab/>
        <w:t>Rinse with TBST</w:t>
      </w:r>
    </w:p>
    <w:p w:rsidR="00EB42A8" w:rsidRDefault="00EB42A8" w:rsidP="00EB42A8">
      <w:r>
        <w:t>7.</w:t>
      </w:r>
      <w:r>
        <w:tab/>
        <w:t>Apply Poly-HRP anti-Rabbit IgG – 30 minutes</w:t>
      </w:r>
    </w:p>
    <w:p w:rsidR="00EB42A8" w:rsidRDefault="00EB42A8" w:rsidP="00EB42A8">
      <w:r>
        <w:t>8.</w:t>
      </w:r>
      <w:r>
        <w:tab/>
        <w:t>Rinse with TBST</w:t>
      </w:r>
    </w:p>
    <w:p w:rsidR="00EB42A8" w:rsidRDefault="00EB42A8" w:rsidP="00EB42A8">
      <w:pPr>
        <w:ind w:left="720" w:hanging="720"/>
      </w:pPr>
      <w:r>
        <w:t>9.</w:t>
      </w:r>
      <w:r>
        <w:tab/>
        <w:t xml:space="preserve">Apply DAB – 20 </w:t>
      </w:r>
      <w:proofErr w:type="gramStart"/>
      <w:r>
        <w:t>min  (</w:t>
      </w:r>
      <w:proofErr w:type="gramEnd"/>
      <w:r>
        <w:t>Sigma Fast DAB tablets one of each tablet and add 5ml dH2O and filter before use)</w:t>
      </w:r>
    </w:p>
    <w:p w:rsidR="00EB42A8" w:rsidRDefault="00EB42A8" w:rsidP="00EB42A8">
      <w:r>
        <w:t>10.</w:t>
      </w:r>
      <w:r>
        <w:tab/>
        <w:t>Rinse with TBST</w:t>
      </w:r>
    </w:p>
    <w:p w:rsidR="00EB42A8" w:rsidRDefault="00EB42A8" w:rsidP="00EB42A8">
      <w:r>
        <w:t>11.</w:t>
      </w:r>
      <w:r>
        <w:tab/>
        <w:t xml:space="preserve">Counter stain with </w:t>
      </w:r>
      <w:proofErr w:type="spellStart"/>
      <w:r>
        <w:t>Dako</w:t>
      </w:r>
      <w:proofErr w:type="spellEnd"/>
      <w:r>
        <w:t xml:space="preserve"> </w:t>
      </w:r>
      <w:proofErr w:type="spellStart"/>
      <w:proofErr w:type="gramStart"/>
      <w:r>
        <w:t>Mayers</w:t>
      </w:r>
      <w:proofErr w:type="spellEnd"/>
      <w:proofErr w:type="gramEnd"/>
      <w:r>
        <w:t xml:space="preserve"> hematoxylin (1:5) – 1 minute</w:t>
      </w:r>
    </w:p>
    <w:p w:rsidR="00EB42A8" w:rsidRDefault="00EB42A8" w:rsidP="00EB42A8">
      <w:r>
        <w:t>12.</w:t>
      </w:r>
      <w:r>
        <w:tab/>
        <w:t>Running tap water wash – 5 min</w:t>
      </w:r>
    </w:p>
    <w:p w:rsidR="00EB42A8" w:rsidRDefault="00EB42A8" w:rsidP="00EB42A8">
      <w:r>
        <w:t>13.</w:t>
      </w:r>
      <w:r>
        <w:tab/>
        <w:t>Dehydrate, clear, mount and coverslip</w:t>
      </w:r>
    </w:p>
    <w:p w:rsidR="00EB42A8" w:rsidRDefault="00EB42A8" w:rsidP="00EB42A8">
      <w:pPr>
        <w:ind w:firstLine="720"/>
      </w:pPr>
      <w:r>
        <w:t>a.</w:t>
      </w:r>
      <w:r>
        <w:tab/>
        <w:t>dH2O, 70%, 2x 95%, 2x absolute, DUC, 2x xylene</w:t>
      </w:r>
    </w:p>
    <w:p w:rsidR="00EB42A8" w:rsidRPr="001B6EA5" w:rsidRDefault="00EB42A8" w:rsidP="00EB42A8"/>
    <w:p w:rsidR="009B6670" w:rsidRDefault="009B6670"/>
    <w:sectPr w:rsidR="009B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BEE"/>
    <w:rsid w:val="00013451"/>
    <w:rsid w:val="000236CD"/>
    <w:rsid w:val="00030F64"/>
    <w:rsid w:val="00052DC3"/>
    <w:rsid w:val="00077450"/>
    <w:rsid w:val="000A6255"/>
    <w:rsid w:val="000A7C6F"/>
    <w:rsid w:val="000F7247"/>
    <w:rsid w:val="00124FD1"/>
    <w:rsid w:val="001301B9"/>
    <w:rsid w:val="001874D2"/>
    <w:rsid w:val="00193C22"/>
    <w:rsid w:val="001D04BB"/>
    <w:rsid w:val="00294607"/>
    <w:rsid w:val="002D33BC"/>
    <w:rsid w:val="002F3808"/>
    <w:rsid w:val="003678C0"/>
    <w:rsid w:val="00376260"/>
    <w:rsid w:val="00397535"/>
    <w:rsid w:val="003B2A67"/>
    <w:rsid w:val="003E4996"/>
    <w:rsid w:val="004A38C8"/>
    <w:rsid w:val="004B2372"/>
    <w:rsid w:val="004B291E"/>
    <w:rsid w:val="004B4F72"/>
    <w:rsid w:val="004B50A0"/>
    <w:rsid w:val="004D2FDA"/>
    <w:rsid w:val="00521B23"/>
    <w:rsid w:val="00537360"/>
    <w:rsid w:val="0054280C"/>
    <w:rsid w:val="00545814"/>
    <w:rsid w:val="00570B5C"/>
    <w:rsid w:val="00576AD3"/>
    <w:rsid w:val="005825D8"/>
    <w:rsid w:val="0059479B"/>
    <w:rsid w:val="005B390C"/>
    <w:rsid w:val="005C6256"/>
    <w:rsid w:val="005F2AAB"/>
    <w:rsid w:val="00612C50"/>
    <w:rsid w:val="00627924"/>
    <w:rsid w:val="00652064"/>
    <w:rsid w:val="00671F98"/>
    <w:rsid w:val="007257BA"/>
    <w:rsid w:val="007439EA"/>
    <w:rsid w:val="00747A87"/>
    <w:rsid w:val="007C3FE8"/>
    <w:rsid w:val="007D0F5B"/>
    <w:rsid w:val="0081395F"/>
    <w:rsid w:val="00824601"/>
    <w:rsid w:val="008E2C0E"/>
    <w:rsid w:val="008E3FED"/>
    <w:rsid w:val="00931513"/>
    <w:rsid w:val="00942822"/>
    <w:rsid w:val="00984D21"/>
    <w:rsid w:val="009B6670"/>
    <w:rsid w:val="00A07757"/>
    <w:rsid w:val="00A16D86"/>
    <w:rsid w:val="00A56744"/>
    <w:rsid w:val="00A758DA"/>
    <w:rsid w:val="00A965BF"/>
    <w:rsid w:val="00AD1914"/>
    <w:rsid w:val="00B019C6"/>
    <w:rsid w:val="00B11C48"/>
    <w:rsid w:val="00B26803"/>
    <w:rsid w:val="00BC29A0"/>
    <w:rsid w:val="00BE1C75"/>
    <w:rsid w:val="00C049E6"/>
    <w:rsid w:val="00C73C9A"/>
    <w:rsid w:val="00CA4D01"/>
    <w:rsid w:val="00D07B7A"/>
    <w:rsid w:val="00D342C4"/>
    <w:rsid w:val="00D43E7F"/>
    <w:rsid w:val="00E15629"/>
    <w:rsid w:val="00E35BEE"/>
    <w:rsid w:val="00E93C30"/>
    <w:rsid w:val="00EA6D29"/>
    <w:rsid w:val="00EB42A8"/>
    <w:rsid w:val="00EB4F7A"/>
    <w:rsid w:val="00EC1D01"/>
    <w:rsid w:val="00EE29FC"/>
    <w:rsid w:val="00F56B39"/>
    <w:rsid w:val="00F668D2"/>
    <w:rsid w:val="00FB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9566C-6D13-4604-9FA2-24DD3FE0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 Westbrook</dc:creator>
  <cp:keywords/>
  <dc:description/>
  <cp:lastModifiedBy>Reyhan Westbrook</cp:lastModifiedBy>
  <cp:revision>2</cp:revision>
  <dcterms:created xsi:type="dcterms:W3CDTF">2017-09-19T23:24:00Z</dcterms:created>
  <dcterms:modified xsi:type="dcterms:W3CDTF">2017-09-19T23:24:00Z</dcterms:modified>
</cp:coreProperties>
</file>